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Domestic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Family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Partner abus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Partner violenc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Spouse abuse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Battered women/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((abus$ OR batter$ OR violen$ OR beat$) adj2 (domestic OR partner$ OR family OR families OR spouse OR woman OR women OR men OR man OR female$ OR male$ OR wife OR wives OR husband$ OR boyfriend$ OR girlfriend$ OR elder$ OR brother$ OR sister$ OR father$ OR mother$ OR daughter$ OR son$ OR carer$).mp.)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(domestic adj5 homicid$).mp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1 OR 2 OR 3 OR 4 OR 5 OR 6 OR 7 OR 8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Mental disorder/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Mental illnes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Mental health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Mentally ill person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(Mental$ adj2 (problem$ OR difficult$ OR disorder$ OR ill$ OR health).mp.) 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Mental health service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Community Mental Health Services/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((mental OR psychiatr$ OR psycholog$) adj2 (inpatient$ OR outpatient$ OR hospital$ OR clinic$ OR service$ OR ward$ OR healthcare).mp)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Schiz$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Psychosis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Psychotic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Bipolar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Depress$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Mania OR manic 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Neurosis OR psychoneurosis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Obsessive OR compulsive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Personality disorder/ OR anankastic personality disorder/ OR antisocial personality disorder/ OR avoidant personality disorder/ OR borderline personality disorder/ OR compulsive personality disorder/ OR dependent personality disorder/ OR histrionic personality disorder/ OR narcissistic personality disorder/ OR obsessive compulsive personality disorder/ OR paranoid personality disorder/ OR passive-aggressive personality disorder/ OR schizoid personality disorder/ OR schizotypal personality disorder/ OR ((anankastic OR asocial OR antisocial OR avoidant OR borderline OR dependent OR dissocial OR histrionic OR narcissistic OR obsessive OR compulsive OR paranoid OR passive-aggressive OR psychopath$ OR sadist$ OR sadomasochistic OR schizo$ OR sociopath$) adj person$).tw. OR (personality AND disorder$r) OR psychopath$.tw OR sociopath$.tw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Eating disorders/ OR Anorexia Nervosa/ OR Binge-Eating Disorder/or Bulimia Nervosa/ OR ((anorexi$ OR bulimi$) AND nervosa) OR eating disorder$ OR binge-eat$ OR (bing$ adj eat$) OR (compulsive adj (eat$ or vomit$ or purg$))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((Delusional OR paranoi$ OR mood OR neurotic OR stress OR reactive OR combat OR somatoform OR somatization OR somatisation OR anxiety OR phobic OR obsessive-compulsive OR adjustment OR dissociat$) adj2 disorder$)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10 OR 11 OR 12 OR 13 OR 14 OR 15 OR 16 OR 17 OR 18 OR 19 OR 20 OR 21 OR 22 OR 23 OR 24 OR 25 OR 26 OR 27 OR 28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9 AND 2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11:00Z</dcterms:created>
  <dc:creator>sphskrt</dc:creator>
  <dc:description/>
  <cp:keywords/>
  <dc:language>en-US</dc:language>
  <cp:lastModifiedBy>sphskrt</cp:lastModifiedBy>
  <dcterms:modified xsi:type="dcterms:W3CDTF">2012-11-19T10:12:00Z</dcterms:modified>
  <cp:revision>1</cp:revision>
  <dc:subject/>
  <dc:title/>
</cp:coreProperties>
</file>